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F3B733" w14:textId="29FB9F28" w:rsidR="004D76C4" w:rsidRPr="00886797" w:rsidRDefault="00424DDE" w:rsidP="00861C9E">
      <w:pPr>
        <w:pStyle w:val="berschrift2"/>
        <w:rPr>
          <w:rFonts w:ascii="Arial" w:hAnsi="Arial" w:cs="Arial"/>
          <w:color w:val="auto"/>
          <w:sz w:val="24"/>
          <w:lang w:val="en-US"/>
        </w:rPr>
      </w:pPr>
      <w:bookmarkStart w:id="0" w:name="_Toc323324909"/>
      <w:bookmarkStart w:id="1" w:name="_Toc459127078"/>
      <w:bookmarkStart w:id="2" w:name="_Toc323335998"/>
      <w:r w:rsidRPr="00886797">
        <w:rPr>
          <w:rFonts w:ascii="Arial" w:hAnsi="Arial" w:cs="Arial"/>
          <w:bCs w:val="0"/>
          <w:color w:val="auto"/>
          <w:sz w:val="24"/>
          <w:lang w:val="en-US"/>
        </w:rPr>
        <w:t>S</w:t>
      </w:r>
      <w:r w:rsidR="005F7CD1">
        <w:rPr>
          <w:rFonts w:ascii="Arial" w:hAnsi="Arial" w:cs="Arial"/>
          <w:bCs w:val="0"/>
          <w:color w:val="auto"/>
          <w:sz w:val="24"/>
          <w:lang w:val="en-US"/>
        </w:rPr>
        <w:t>2</w:t>
      </w:r>
      <w:bookmarkStart w:id="3" w:name="_GoBack"/>
      <w:bookmarkEnd w:id="3"/>
      <w:r w:rsidR="00631E22" w:rsidRPr="00886797">
        <w:rPr>
          <w:rFonts w:ascii="Arial" w:hAnsi="Arial" w:cs="Arial"/>
          <w:bCs w:val="0"/>
          <w:color w:val="auto"/>
          <w:sz w:val="24"/>
          <w:lang w:val="en-US"/>
        </w:rPr>
        <w:t xml:space="preserve"> Table</w:t>
      </w:r>
      <w:r w:rsidRPr="00886797">
        <w:rPr>
          <w:rFonts w:ascii="Arial" w:hAnsi="Arial" w:cs="Arial"/>
          <w:bCs w:val="0"/>
          <w:color w:val="auto"/>
          <w:sz w:val="24"/>
          <w:lang w:val="en-US"/>
        </w:rPr>
        <w:t>.</w:t>
      </w:r>
      <w:r w:rsidR="004D76C4" w:rsidRPr="00886797">
        <w:rPr>
          <w:rFonts w:ascii="Arial" w:hAnsi="Arial" w:cs="Arial"/>
          <w:color w:val="auto"/>
          <w:sz w:val="24"/>
          <w:lang w:val="en-US"/>
        </w:rPr>
        <w:t xml:space="preserve"> </w:t>
      </w:r>
      <w:bookmarkEnd w:id="0"/>
      <w:bookmarkEnd w:id="1"/>
      <w:r w:rsidR="009F4C63">
        <w:rPr>
          <w:rFonts w:ascii="Arial" w:hAnsi="Arial" w:cs="Arial"/>
          <w:color w:val="auto"/>
          <w:sz w:val="24"/>
          <w:lang w:val="en-US"/>
        </w:rPr>
        <w:t>S</w:t>
      </w:r>
      <w:r w:rsidR="00913943">
        <w:rPr>
          <w:rFonts w:ascii="Arial" w:hAnsi="Arial" w:cs="Arial"/>
          <w:color w:val="auto"/>
          <w:sz w:val="24"/>
          <w:lang w:val="en-US"/>
        </w:rPr>
        <w:t>earch strategy</w:t>
      </w:r>
      <w:r w:rsidR="009F4C63">
        <w:rPr>
          <w:rFonts w:ascii="Arial" w:hAnsi="Arial" w:cs="Arial"/>
          <w:color w:val="auto"/>
          <w:sz w:val="24"/>
          <w:lang w:val="en-US"/>
        </w:rPr>
        <w:t>.</w:t>
      </w:r>
    </w:p>
    <w:p w14:paraId="0EC80B21" w14:textId="77777777" w:rsidR="004D76C4" w:rsidRPr="00357D98" w:rsidRDefault="004D76C4" w:rsidP="00861C9E">
      <w:pPr>
        <w:pStyle w:val="Listenabsatz"/>
        <w:ind w:left="0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429"/>
      </w:tblGrid>
      <w:tr w:rsidR="00690D8E" w14:paraId="3A21117C" w14:textId="77777777" w:rsidTr="00690D8E">
        <w:tc>
          <w:tcPr>
            <w:tcW w:w="14429" w:type="dxa"/>
          </w:tcPr>
          <w:p w14:paraId="02325DF5" w14:textId="77777777" w:rsidR="00690D8E" w:rsidRPr="001D5612" w:rsidRDefault="00690D8E" w:rsidP="009B6D49">
            <w:pPr>
              <w:widowControl w:val="0"/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5612">
              <w:rPr>
                <w:rFonts w:ascii="Arial" w:hAnsi="Arial" w:cs="Arial"/>
                <w:b/>
                <w:bCs/>
                <w:color w:val="1A1A1A"/>
                <w:sz w:val="20"/>
                <w:szCs w:val="20"/>
              </w:rPr>
              <w:t xml:space="preserve">PubMed: </w:t>
            </w:r>
          </w:p>
          <w:p w14:paraId="74CB6650" w14:textId="74A7115A" w:rsidR="00690D8E" w:rsidRPr="00690D8E" w:rsidRDefault="00690D8E" w:rsidP="00C86AB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5612">
              <w:rPr>
                <w:rFonts w:ascii="Arial" w:hAnsi="Arial" w:cs="Arial"/>
                <w:color w:val="1A1A1A"/>
                <w:sz w:val="20"/>
                <w:szCs w:val="20"/>
              </w:rPr>
              <w:t>(psoriasis[mh:noexp] OR pso</w:t>
            </w:r>
            <w:r>
              <w:rPr>
                <w:rFonts w:ascii="Arial" w:hAnsi="Arial" w:cs="Arial"/>
                <w:color w:val="1A1A1A"/>
                <w:sz w:val="20"/>
                <w:szCs w:val="20"/>
              </w:rPr>
              <w:t xml:space="preserve">rias*[tw] OR pustulos*[tw]) AND </w:t>
            </w:r>
            <w:r w:rsidRPr="001D5612">
              <w:rPr>
                <w:rFonts w:ascii="Arial" w:hAnsi="Arial" w:cs="Arial"/>
                <w:color w:val="1A1A1A"/>
                <w:sz w:val="20"/>
                <w:szCs w:val="20"/>
              </w:rPr>
              <w:t xml:space="preserve">(biologic*[tw] OR biosimilar*[tw] OR remsima[tw] OR inflectra[tw] OR secukinumab[tw] OR interleukin-17a[tw] OR apremilast[tw] OR </w:t>
            </w:r>
            <w:r w:rsidRPr="001D5612">
              <w:rPr>
                <w:rFonts w:ascii="Arial" w:hAnsi="Arial" w:cs="Arial"/>
                <w:color w:val="000000"/>
                <w:sz w:val="20"/>
                <w:szCs w:val="20"/>
              </w:rPr>
              <w:t>PDE-4[tw] OR Etanercept[tw] OR Alefacept[tw] OR Efalizumab[tw] OR Infliximab[tw] OR Adalimumab[tw] OR Ustekinumab[tw]) AND ("costs and cost analysis"[mh] OR cost[tw] OR costs[tw] OR costing*[tw] OR economic*[tw] OR pharmacoeconomic*[tw] OR price*[tw] OR p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icing[tw]) AND </w:t>
            </w:r>
            <w:r w:rsidRPr="001D5612">
              <w:rPr>
                <w:rFonts w:ascii="Arial" w:hAnsi="Arial" w:cs="Arial"/>
                <w:color w:val="000000"/>
                <w:sz w:val="20"/>
                <w:szCs w:val="20"/>
              </w:rPr>
              <w:t>(english[lang] 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panish[lang] OR german[lang])</w:t>
            </w:r>
          </w:p>
        </w:tc>
      </w:tr>
      <w:tr w:rsidR="00690D8E" w14:paraId="5BADADEE" w14:textId="77777777" w:rsidTr="00690D8E">
        <w:tc>
          <w:tcPr>
            <w:tcW w:w="14429" w:type="dxa"/>
          </w:tcPr>
          <w:p w14:paraId="0330D790" w14:textId="77777777" w:rsidR="00690D8E" w:rsidRPr="001D5612" w:rsidRDefault="00690D8E" w:rsidP="00C86ABD">
            <w:pPr>
              <w:widowControl w:val="0"/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56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ochrane: </w:t>
            </w:r>
          </w:p>
          <w:p w14:paraId="21A896CB" w14:textId="6389D4A9" w:rsidR="00690D8E" w:rsidRPr="00690D8E" w:rsidRDefault="00690D8E" w:rsidP="00C86AB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5612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rch: Title, Abstract, Keywords (psorias* OR pustulos*) AND </w:t>
            </w:r>
            <w:r w:rsidRPr="001D5612">
              <w:rPr>
                <w:rFonts w:ascii="Arial" w:hAnsi="Arial" w:cs="Arial"/>
                <w:color w:val="000000"/>
                <w:sz w:val="20"/>
                <w:szCs w:val="20"/>
              </w:rPr>
              <w:t>(biologic* OR biosimilar* OR remsima OR inflectra OR secukinumab OR interleukin-17a OR apremilast OR PDE-4 OR Etanercept OR Alefacept OR Efalizumab OR Infliximab 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dalimumab OR Ustekinumab) AND </w:t>
            </w:r>
            <w:r w:rsidRPr="001D5612">
              <w:rPr>
                <w:rFonts w:ascii="Arial" w:hAnsi="Arial" w:cs="Arial"/>
                <w:color w:val="000000"/>
                <w:sz w:val="20"/>
                <w:szCs w:val="20"/>
              </w:rPr>
              <w:t xml:space="preserve">(cost OR costs OR costing* OR economic* OR pharmacoeconomic* OR price* OR pricing) </w:t>
            </w:r>
          </w:p>
        </w:tc>
      </w:tr>
      <w:tr w:rsidR="00690D8E" w14:paraId="7815513E" w14:textId="77777777" w:rsidTr="00690D8E">
        <w:tc>
          <w:tcPr>
            <w:tcW w:w="14429" w:type="dxa"/>
          </w:tcPr>
          <w:p w14:paraId="16115469" w14:textId="77777777" w:rsidR="00690D8E" w:rsidRPr="001D5612" w:rsidRDefault="00690D8E" w:rsidP="00C86ABD">
            <w:pPr>
              <w:widowControl w:val="0"/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56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EconLit: </w:t>
            </w:r>
          </w:p>
          <w:p w14:paraId="30F6688A" w14:textId="1DDDB3EE" w:rsidR="00690D8E" w:rsidRPr="00690D8E" w:rsidRDefault="000F3596" w:rsidP="00C86AB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Advanced Search: TI OR AB OR SU (psorias* OR pustulos*) AND </w:t>
            </w:r>
            <w:r w:rsidR="00690D8E" w:rsidRPr="001D5612">
              <w:rPr>
                <w:rFonts w:ascii="Arial" w:hAnsi="Arial" w:cs="Arial"/>
                <w:color w:val="000000"/>
                <w:sz w:val="20"/>
                <w:szCs w:val="20"/>
              </w:rPr>
              <w:t>(biologic* OR biosimilar* OR remsima OR inflectra OR secukinumab OR interleukin-17a OR apremilast OR PDE-4 OR Etanercept OR Alefacept OR Efalizumab OR Infliximab O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dalimumab OR Ustekinumab) AND </w:t>
            </w:r>
            <w:r w:rsidR="00690D8E" w:rsidRPr="001D5612">
              <w:rPr>
                <w:rFonts w:ascii="Arial" w:hAnsi="Arial" w:cs="Arial"/>
                <w:color w:val="000000"/>
                <w:sz w:val="20"/>
                <w:szCs w:val="20"/>
              </w:rPr>
              <w:t xml:space="preserve">(cost OR costs OR costing* OR economic* OR pharmacoeconomic* OR price* OR pricing) </w:t>
            </w:r>
          </w:p>
        </w:tc>
      </w:tr>
      <w:tr w:rsidR="00690D8E" w14:paraId="350F3498" w14:textId="77777777" w:rsidTr="00690D8E">
        <w:tc>
          <w:tcPr>
            <w:tcW w:w="14429" w:type="dxa"/>
          </w:tcPr>
          <w:p w14:paraId="138FC0C0" w14:textId="77777777" w:rsidR="00690D8E" w:rsidRPr="001D5612" w:rsidRDefault="00690D8E" w:rsidP="00C86ABD">
            <w:pPr>
              <w:widowControl w:val="0"/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561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ilacs: </w:t>
            </w:r>
          </w:p>
          <w:p w14:paraId="64DAB2EE" w14:textId="1AC60E9F" w:rsidR="00690D8E" w:rsidRPr="00690D8E" w:rsidRDefault="00690D8E" w:rsidP="00C86ABD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5612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0F3596">
              <w:rPr>
                <w:rFonts w:ascii="Arial" w:hAnsi="Arial" w:cs="Arial"/>
                <w:color w:val="000000"/>
                <w:sz w:val="20"/>
                <w:szCs w:val="20"/>
              </w:rPr>
              <w:t xml:space="preserve">earch: Title, abstract, subject (psorias$ OR pustulos$) AND </w:t>
            </w:r>
            <w:r w:rsidRPr="001D5612">
              <w:rPr>
                <w:rFonts w:ascii="Arial" w:hAnsi="Arial" w:cs="Arial"/>
                <w:color w:val="000000"/>
                <w:sz w:val="20"/>
                <w:szCs w:val="20"/>
              </w:rPr>
              <w:t>(biologic$ OR biosimilar$ OR remsima OR inflectra OR secukinumab OR interleukin-17a OR apremilast OR PDE-4 OR Etanercept OR Alefacept OR Efalizumab OR Infliximab OR Adalimumab OR Ustekin</w:t>
            </w:r>
            <w:r w:rsidR="000F3596">
              <w:rPr>
                <w:rFonts w:ascii="Arial" w:hAnsi="Arial" w:cs="Arial"/>
                <w:color w:val="000000"/>
                <w:sz w:val="20"/>
                <w:szCs w:val="20"/>
              </w:rPr>
              <w:t xml:space="preserve">umab) AND </w:t>
            </w:r>
            <w:r w:rsidRPr="001D5612">
              <w:rPr>
                <w:rFonts w:ascii="Arial" w:hAnsi="Arial" w:cs="Arial"/>
                <w:color w:val="000000"/>
                <w:sz w:val="20"/>
                <w:szCs w:val="20"/>
              </w:rPr>
              <w:t xml:space="preserve">(cost OR costs OR costing$ OR economic$ OR pharmacoeconomic$ OR price$ OR pricing) </w:t>
            </w:r>
          </w:p>
        </w:tc>
      </w:tr>
      <w:bookmarkEnd w:id="2"/>
    </w:tbl>
    <w:p w14:paraId="2EE75A0A" w14:textId="4E3A9632" w:rsidR="00E673AD" w:rsidRPr="001D5612" w:rsidRDefault="00E673AD" w:rsidP="00D22C48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sectPr w:rsidR="00E673AD" w:rsidRPr="001D5612" w:rsidSect="00D22C48">
      <w:footerReference w:type="even" r:id="rId9"/>
      <w:footerReference w:type="default" r:id="rId10"/>
      <w:footerReference w:type="first" r:id="rId11"/>
      <w:pgSz w:w="16840" w:h="11900" w:orient="landscape"/>
      <w:pgMar w:top="1418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952DF1" w14:textId="77777777" w:rsidR="00BB1809" w:rsidRDefault="00BB1809" w:rsidP="00F565E0">
      <w:r>
        <w:separator/>
      </w:r>
    </w:p>
  </w:endnote>
  <w:endnote w:type="continuationSeparator" w:id="0">
    <w:p w14:paraId="763448AD" w14:textId="77777777" w:rsidR="00BB1809" w:rsidRDefault="00BB1809" w:rsidP="00F565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6CC2C5" w14:textId="77777777" w:rsidR="00133E5E" w:rsidRDefault="00133E5E" w:rsidP="00F07C4F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22E3324" w14:textId="77777777" w:rsidR="00133E5E" w:rsidRDefault="00133E5E" w:rsidP="000249F7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8E03FE" w14:textId="77777777" w:rsidR="00133E5E" w:rsidRPr="00F07C4F" w:rsidRDefault="00133E5E" w:rsidP="00F07C4F">
    <w:pPr>
      <w:pStyle w:val="Fuzeile"/>
      <w:framePr w:wrap="around" w:vAnchor="text" w:hAnchor="margin" w:xAlign="right" w:y="1"/>
      <w:rPr>
        <w:rStyle w:val="Seitenzahl"/>
        <w:rFonts w:ascii="Arial" w:hAnsi="Arial" w:cs="Arial"/>
      </w:rPr>
    </w:pPr>
    <w:r w:rsidRPr="00F07C4F">
      <w:rPr>
        <w:rStyle w:val="Seitenzahl"/>
        <w:rFonts w:ascii="Arial" w:hAnsi="Arial" w:cs="Arial"/>
      </w:rPr>
      <w:fldChar w:fldCharType="begin"/>
    </w:r>
    <w:r>
      <w:rPr>
        <w:rStyle w:val="Seitenzahl"/>
        <w:rFonts w:ascii="Arial" w:hAnsi="Arial" w:cs="Arial"/>
      </w:rPr>
      <w:instrText>PAGE</w:instrText>
    </w:r>
    <w:r w:rsidRPr="00F07C4F">
      <w:rPr>
        <w:rStyle w:val="Seitenzahl"/>
        <w:rFonts w:ascii="Arial" w:hAnsi="Arial" w:cs="Arial"/>
      </w:rPr>
      <w:instrText xml:space="preserve">  </w:instrText>
    </w:r>
    <w:r w:rsidRPr="00F07C4F">
      <w:rPr>
        <w:rStyle w:val="Seitenzahl"/>
        <w:rFonts w:ascii="Arial" w:hAnsi="Arial" w:cs="Arial"/>
      </w:rPr>
      <w:fldChar w:fldCharType="separate"/>
    </w:r>
    <w:r w:rsidR="005F7CD1">
      <w:rPr>
        <w:rStyle w:val="Seitenzahl"/>
        <w:rFonts w:ascii="Arial" w:hAnsi="Arial" w:cs="Arial"/>
        <w:noProof/>
      </w:rPr>
      <w:t>1</w:t>
    </w:r>
    <w:r w:rsidRPr="00F07C4F">
      <w:rPr>
        <w:rStyle w:val="Seitenzahl"/>
        <w:rFonts w:ascii="Arial" w:hAnsi="Arial" w:cs="Arial"/>
      </w:rPr>
      <w:fldChar w:fldCharType="end"/>
    </w:r>
  </w:p>
  <w:p w14:paraId="1C2211FB" w14:textId="28AD3C85" w:rsidR="00133E5E" w:rsidRDefault="00133E5E" w:rsidP="000249F7">
    <w:pPr>
      <w:pStyle w:val="Fuzeile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5F0537" w14:textId="77777777" w:rsidR="00133E5E" w:rsidRDefault="00133E5E" w:rsidP="000249F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FDE85F" w14:textId="77777777" w:rsidR="00BB1809" w:rsidRDefault="00BB1809" w:rsidP="00F565E0">
      <w:r>
        <w:separator/>
      </w:r>
    </w:p>
  </w:footnote>
  <w:footnote w:type="continuationSeparator" w:id="0">
    <w:p w14:paraId="0F341936" w14:textId="77777777" w:rsidR="00BB1809" w:rsidRDefault="00BB1809" w:rsidP="00F565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8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37963F8"/>
    <w:multiLevelType w:val="multilevel"/>
    <w:tmpl w:val="AC2EEF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>
    <w:nsid w:val="18D55EDA"/>
    <w:multiLevelType w:val="hybridMultilevel"/>
    <w:tmpl w:val="59BE4C8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32F0A72"/>
    <w:multiLevelType w:val="hybridMultilevel"/>
    <w:tmpl w:val="AE5CAAB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893496"/>
    <w:multiLevelType w:val="hybridMultilevel"/>
    <w:tmpl w:val="FA7E80B8"/>
    <w:lvl w:ilvl="0" w:tplc="D7684FDC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B9789B"/>
    <w:multiLevelType w:val="hybridMultilevel"/>
    <w:tmpl w:val="61C8C38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2D6049B"/>
    <w:multiLevelType w:val="hybridMultilevel"/>
    <w:tmpl w:val="DEC49F5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6B20159"/>
    <w:multiLevelType w:val="hybridMultilevel"/>
    <w:tmpl w:val="E6CA86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A0A4EE8"/>
    <w:multiLevelType w:val="hybridMultilevel"/>
    <w:tmpl w:val="A9E442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EDE7A38"/>
    <w:multiLevelType w:val="hybridMultilevel"/>
    <w:tmpl w:val="B584128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62842A3"/>
    <w:multiLevelType w:val="hybridMultilevel"/>
    <w:tmpl w:val="5478F5C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D0A10C9"/>
    <w:multiLevelType w:val="hybridMultilevel"/>
    <w:tmpl w:val="6E96051A"/>
    <w:lvl w:ilvl="0" w:tplc="D2F8EAF6">
      <w:start w:val="2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FDB0EFF"/>
    <w:multiLevelType w:val="hybridMultilevel"/>
    <w:tmpl w:val="DB6098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3D529C8"/>
    <w:multiLevelType w:val="multilevel"/>
    <w:tmpl w:val="AC2EEF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>
    <w:nsid w:val="64EB5EFF"/>
    <w:multiLevelType w:val="hybridMultilevel"/>
    <w:tmpl w:val="4560EA4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CC92BC4"/>
    <w:multiLevelType w:val="hybridMultilevel"/>
    <w:tmpl w:val="73A286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6420DED"/>
    <w:multiLevelType w:val="hybridMultilevel"/>
    <w:tmpl w:val="F852E356"/>
    <w:lvl w:ilvl="0" w:tplc="155E2F90">
      <w:start w:val="1"/>
      <w:numFmt w:val="bullet"/>
      <w:lvlText w:val=""/>
      <w:lvlJc w:val="left"/>
      <w:pPr>
        <w:tabs>
          <w:tab w:val="num" w:pos="113"/>
        </w:tabs>
        <w:ind w:left="113" w:hanging="113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"/>
  </w:num>
  <w:num w:numId="3">
    <w:abstractNumId w:val="9"/>
  </w:num>
  <w:num w:numId="4">
    <w:abstractNumId w:val="15"/>
  </w:num>
  <w:num w:numId="5">
    <w:abstractNumId w:val="5"/>
  </w:num>
  <w:num w:numId="6">
    <w:abstractNumId w:val="12"/>
  </w:num>
  <w:num w:numId="7">
    <w:abstractNumId w:val="17"/>
  </w:num>
  <w:num w:numId="8">
    <w:abstractNumId w:val="6"/>
  </w:num>
  <w:num w:numId="9">
    <w:abstractNumId w:val="8"/>
  </w:num>
  <w:num w:numId="10">
    <w:abstractNumId w:val="0"/>
  </w:num>
  <w:num w:numId="11">
    <w:abstractNumId w:val="1"/>
  </w:num>
  <w:num w:numId="12">
    <w:abstractNumId w:val="4"/>
  </w:num>
  <w:num w:numId="13">
    <w:abstractNumId w:val="14"/>
  </w:num>
  <w:num w:numId="14">
    <w:abstractNumId w:val="16"/>
  </w:num>
  <w:num w:numId="15">
    <w:abstractNumId w:val="7"/>
  </w:num>
  <w:num w:numId="16">
    <w:abstractNumId w:val="3"/>
  </w:num>
  <w:num w:numId="17">
    <w:abstractNumId w:val="10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DDG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5vtzpe7xt5pbe5sfvp20sus5rr5ptt9wvr&quot;&gt;kromer psoriasis alle Referenzen&lt;record-ids&gt;&lt;item&gt;628&lt;/item&gt;&lt;item&gt;630&lt;/item&gt;&lt;item&gt;631&lt;/item&gt;&lt;item&gt;632&lt;/item&gt;&lt;item&gt;633&lt;/item&gt;&lt;item&gt;634&lt;/item&gt;&lt;item&gt;635&lt;/item&gt;&lt;item&gt;648&lt;/item&gt;&lt;item&gt;652&lt;/item&gt;&lt;item&gt;670&lt;/item&gt;&lt;item&gt;683&lt;/item&gt;&lt;item&gt;693&lt;/item&gt;&lt;item&gt;698&lt;/item&gt;&lt;item&gt;703&lt;/item&gt;&lt;item&gt;704&lt;/item&gt;&lt;item&gt;705&lt;/item&gt;&lt;item&gt;714&lt;/item&gt;&lt;item&gt;727&lt;/item&gt;&lt;item&gt;735&lt;/item&gt;&lt;item&gt;760&lt;/item&gt;&lt;item&gt;764&lt;/item&gt;&lt;item&gt;776&lt;/item&gt;&lt;item&gt;786&lt;/item&gt;&lt;item&gt;787&lt;/item&gt;&lt;item&gt;794&lt;/item&gt;&lt;item&gt;797&lt;/item&gt;&lt;item&gt;799&lt;/item&gt;&lt;item&gt;811&lt;/item&gt;&lt;item&gt;816&lt;/item&gt;&lt;item&gt;829&lt;/item&gt;&lt;item&gt;830&lt;/item&gt;&lt;item&gt;841&lt;/item&gt;&lt;item&gt;849&lt;/item&gt;&lt;item&gt;851&lt;/item&gt;&lt;item&gt;854&lt;/item&gt;&lt;item&gt;866&lt;/item&gt;&lt;item&gt;871&lt;/item&gt;&lt;item&gt;889&lt;/item&gt;&lt;item&gt;891&lt;/item&gt;&lt;item&gt;925&lt;/item&gt;&lt;item&gt;943&lt;/item&gt;&lt;item&gt;971&lt;/item&gt;&lt;item&gt;990&lt;/item&gt;&lt;item&gt;991&lt;/item&gt;&lt;item&gt;992&lt;/item&gt;&lt;item&gt;1003&lt;/item&gt;&lt;item&gt;1007&lt;/item&gt;&lt;item&gt;1008&lt;/item&gt;&lt;item&gt;1009&lt;/item&gt;&lt;item&gt;1010&lt;/item&gt;&lt;item&gt;1011&lt;/item&gt;&lt;item&gt;1012&lt;/item&gt;&lt;item&gt;1016&lt;/item&gt;&lt;item&gt;1021&lt;/item&gt;&lt;item&gt;1022&lt;/item&gt;&lt;item&gt;1023&lt;/item&gt;&lt;item&gt;1024&lt;/item&gt;&lt;item&gt;1025&lt;/item&gt;&lt;item&gt;1026&lt;/item&gt;&lt;item&gt;1027&lt;/item&gt;&lt;item&gt;1028&lt;/item&gt;&lt;item&gt;1029&lt;/item&gt;&lt;item&gt;1030&lt;/item&gt;&lt;item&gt;1031&lt;/item&gt;&lt;item&gt;1032&lt;/item&gt;&lt;item&gt;1034&lt;/item&gt;&lt;item&gt;1036&lt;/item&gt;&lt;item&gt;1037&lt;/item&gt;&lt;item&gt;1072&lt;/item&gt;&lt;item&gt;1074&lt;/item&gt;&lt;item&gt;1075&lt;/item&gt;&lt;item&gt;1086&lt;/item&gt;&lt;item&gt;1088&lt;/item&gt;&lt;item&gt;1089&lt;/item&gt;&lt;item&gt;1092&lt;/item&gt;&lt;item&gt;1093&lt;/item&gt;&lt;/record-ids&gt;&lt;/item&gt;&lt;/Libraries&gt;"/>
  </w:docVars>
  <w:rsids>
    <w:rsidRoot w:val="00266F1C"/>
    <w:rsid w:val="00001ED8"/>
    <w:rsid w:val="00003C0A"/>
    <w:rsid w:val="00006F1C"/>
    <w:rsid w:val="000104BF"/>
    <w:rsid w:val="00013283"/>
    <w:rsid w:val="00014FC7"/>
    <w:rsid w:val="00020B47"/>
    <w:rsid w:val="000225B0"/>
    <w:rsid w:val="00022ACC"/>
    <w:rsid w:val="00023CF4"/>
    <w:rsid w:val="000249F7"/>
    <w:rsid w:val="00030158"/>
    <w:rsid w:val="000340DF"/>
    <w:rsid w:val="00035452"/>
    <w:rsid w:val="0003762D"/>
    <w:rsid w:val="000415A0"/>
    <w:rsid w:val="000435E3"/>
    <w:rsid w:val="00045DD2"/>
    <w:rsid w:val="00053944"/>
    <w:rsid w:val="00055673"/>
    <w:rsid w:val="000564C5"/>
    <w:rsid w:val="00060FE0"/>
    <w:rsid w:val="00063E7D"/>
    <w:rsid w:val="00067E7F"/>
    <w:rsid w:val="00071B6D"/>
    <w:rsid w:val="00071DD2"/>
    <w:rsid w:val="00074B26"/>
    <w:rsid w:val="00076528"/>
    <w:rsid w:val="00080959"/>
    <w:rsid w:val="0008203A"/>
    <w:rsid w:val="00083126"/>
    <w:rsid w:val="00084769"/>
    <w:rsid w:val="000854F5"/>
    <w:rsid w:val="00085640"/>
    <w:rsid w:val="00090D13"/>
    <w:rsid w:val="000922AD"/>
    <w:rsid w:val="00092D0D"/>
    <w:rsid w:val="0009357A"/>
    <w:rsid w:val="00094C41"/>
    <w:rsid w:val="000A0A6A"/>
    <w:rsid w:val="000A0A73"/>
    <w:rsid w:val="000A155A"/>
    <w:rsid w:val="000A216B"/>
    <w:rsid w:val="000A41A2"/>
    <w:rsid w:val="000A7A8C"/>
    <w:rsid w:val="000A7EB0"/>
    <w:rsid w:val="000B3AC2"/>
    <w:rsid w:val="000B70D0"/>
    <w:rsid w:val="000C143B"/>
    <w:rsid w:val="000C14C1"/>
    <w:rsid w:val="000C150A"/>
    <w:rsid w:val="000C20B1"/>
    <w:rsid w:val="000C2ACA"/>
    <w:rsid w:val="000C32A5"/>
    <w:rsid w:val="000C7C99"/>
    <w:rsid w:val="000D2473"/>
    <w:rsid w:val="000D50D3"/>
    <w:rsid w:val="000E030D"/>
    <w:rsid w:val="000E0D5C"/>
    <w:rsid w:val="000E4A64"/>
    <w:rsid w:val="000F3596"/>
    <w:rsid w:val="000F4436"/>
    <w:rsid w:val="000F55AA"/>
    <w:rsid w:val="000F7A3E"/>
    <w:rsid w:val="000F7D02"/>
    <w:rsid w:val="00101277"/>
    <w:rsid w:val="0011275F"/>
    <w:rsid w:val="00112DEA"/>
    <w:rsid w:val="00113A4F"/>
    <w:rsid w:val="00114019"/>
    <w:rsid w:val="00122D3C"/>
    <w:rsid w:val="0012490E"/>
    <w:rsid w:val="00125113"/>
    <w:rsid w:val="00130E0F"/>
    <w:rsid w:val="00133E5E"/>
    <w:rsid w:val="00134755"/>
    <w:rsid w:val="00134D1A"/>
    <w:rsid w:val="00141857"/>
    <w:rsid w:val="00143C5B"/>
    <w:rsid w:val="00144148"/>
    <w:rsid w:val="00151D13"/>
    <w:rsid w:val="001526EE"/>
    <w:rsid w:val="00152D15"/>
    <w:rsid w:val="00157C52"/>
    <w:rsid w:val="00162424"/>
    <w:rsid w:val="00173BEF"/>
    <w:rsid w:val="00175259"/>
    <w:rsid w:val="00175FE2"/>
    <w:rsid w:val="001762EB"/>
    <w:rsid w:val="00177C84"/>
    <w:rsid w:val="00186981"/>
    <w:rsid w:val="00190C99"/>
    <w:rsid w:val="001917C2"/>
    <w:rsid w:val="00193283"/>
    <w:rsid w:val="00194177"/>
    <w:rsid w:val="00196BDC"/>
    <w:rsid w:val="00196C58"/>
    <w:rsid w:val="001A0575"/>
    <w:rsid w:val="001B1DB5"/>
    <w:rsid w:val="001B2671"/>
    <w:rsid w:val="001C0649"/>
    <w:rsid w:val="001C47E8"/>
    <w:rsid w:val="001C556F"/>
    <w:rsid w:val="001D060E"/>
    <w:rsid w:val="001D5612"/>
    <w:rsid w:val="001D6A2A"/>
    <w:rsid w:val="001D7457"/>
    <w:rsid w:val="001E11ED"/>
    <w:rsid w:val="001E6078"/>
    <w:rsid w:val="001F09AC"/>
    <w:rsid w:val="001F14AE"/>
    <w:rsid w:val="001F210A"/>
    <w:rsid w:val="001F3545"/>
    <w:rsid w:val="001F7B96"/>
    <w:rsid w:val="00206326"/>
    <w:rsid w:val="002067A0"/>
    <w:rsid w:val="0020731B"/>
    <w:rsid w:val="00210640"/>
    <w:rsid w:val="00210A89"/>
    <w:rsid w:val="002110F3"/>
    <w:rsid w:val="00216311"/>
    <w:rsid w:val="00216C5E"/>
    <w:rsid w:val="00220606"/>
    <w:rsid w:val="00220F01"/>
    <w:rsid w:val="00222872"/>
    <w:rsid w:val="002231FE"/>
    <w:rsid w:val="002244D8"/>
    <w:rsid w:val="00226C53"/>
    <w:rsid w:val="00230758"/>
    <w:rsid w:val="00235149"/>
    <w:rsid w:val="0023707F"/>
    <w:rsid w:val="00237825"/>
    <w:rsid w:val="00242910"/>
    <w:rsid w:val="00252186"/>
    <w:rsid w:val="002552D9"/>
    <w:rsid w:val="0026062D"/>
    <w:rsid w:val="0026356D"/>
    <w:rsid w:val="0026480A"/>
    <w:rsid w:val="00265E81"/>
    <w:rsid w:val="00266F1C"/>
    <w:rsid w:val="00274367"/>
    <w:rsid w:val="002743D8"/>
    <w:rsid w:val="00281A0B"/>
    <w:rsid w:val="00281D88"/>
    <w:rsid w:val="00284289"/>
    <w:rsid w:val="00286D25"/>
    <w:rsid w:val="00290E3E"/>
    <w:rsid w:val="00291516"/>
    <w:rsid w:val="002922EE"/>
    <w:rsid w:val="0029238A"/>
    <w:rsid w:val="002936BD"/>
    <w:rsid w:val="00296E96"/>
    <w:rsid w:val="002B5767"/>
    <w:rsid w:val="002B5C46"/>
    <w:rsid w:val="002B7E82"/>
    <w:rsid w:val="002C20F1"/>
    <w:rsid w:val="002C4BE7"/>
    <w:rsid w:val="002C4D8F"/>
    <w:rsid w:val="002C5EDD"/>
    <w:rsid w:val="002D48ED"/>
    <w:rsid w:val="002D5000"/>
    <w:rsid w:val="002E04DA"/>
    <w:rsid w:val="002E1B7C"/>
    <w:rsid w:val="002E63B2"/>
    <w:rsid w:val="002E68BC"/>
    <w:rsid w:val="002E77F0"/>
    <w:rsid w:val="002F33A4"/>
    <w:rsid w:val="002F4604"/>
    <w:rsid w:val="00300F00"/>
    <w:rsid w:val="00301023"/>
    <w:rsid w:val="00304CBE"/>
    <w:rsid w:val="003051D5"/>
    <w:rsid w:val="003059F9"/>
    <w:rsid w:val="003073F2"/>
    <w:rsid w:val="00310ABF"/>
    <w:rsid w:val="00310E99"/>
    <w:rsid w:val="00315BD2"/>
    <w:rsid w:val="00324BCF"/>
    <w:rsid w:val="00325EAA"/>
    <w:rsid w:val="00333DB9"/>
    <w:rsid w:val="00334948"/>
    <w:rsid w:val="00335C39"/>
    <w:rsid w:val="00337434"/>
    <w:rsid w:val="00347AC7"/>
    <w:rsid w:val="00350718"/>
    <w:rsid w:val="00351CA1"/>
    <w:rsid w:val="00351FEF"/>
    <w:rsid w:val="0035519E"/>
    <w:rsid w:val="00357C65"/>
    <w:rsid w:val="00357D98"/>
    <w:rsid w:val="00357F6F"/>
    <w:rsid w:val="003600E9"/>
    <w:rsid w:val="003607BC"/>
    <w:rsid w:val="0036189E"/>
    <w:rsid w:val="003650F3"/>
    <w:rsid w:val="0037471B"/>
    <w:rsid w:val="0037556D"/>
    <w:rsid w:val="0038095E"/>
    <w:rsid w:val="00381199"/>
    <w:rsid w:val="00384CDE"/>
    <w:rsid w:val="00384E2A"/>
    <w:rsid w:val="00385500"/>
    <w:rsid w:val="00391D34"/>
    <w:rsid w:val="003943DA"/>
    <w:rsid w:val="003A52BE"/>
    <w:rsid w:val="003A540F"/>
    <w:rsid w:val="003A67D9"/>
    <w:rsid w:val="003A68EF"/>
    <w:rsid w:val="003B1A6E"/>
    <w:rsid w:val="003C248E"/>
    <w:rsid w:val="003D04FA"/>
    <w:rsid w:val="003D3444"/>
    <w:rsid w:val="003D5C43"/>
    <w:rsid w:val="003E3F78"/>
    <w:rsid w:val="003E4F3C"/>
    <w:rsid w:val="003F105F"/>
    <w:rsid w:val="003F1378"/>
    <w:rsid w:val="003F21CB"/>
    <w:rsid w:val="003F24A6"/>
    <w:rsid w:val="003F57D9"/>
    <w:rsid w:val="003F7301"/>
    <w:rsid w:val="0040185B"/>
    <w:rsid w:val="00402EDD"/>
    <w:rsid w:val="004050DF"/>
    <w:rsid w:val="00411B7E"/>
    <w:rsid w:val="00413556"/>
    <w:rsid w:val="0041499A"/>
    <w:rsid w:val="00421212"/>
    <w:rsid w:val="00424DDE"/>
    <w:rsid w:val="004258F8"/>
    <w:rsid w:val="0042603A"/>
    <w:rsid w:val="0042757C"/>
    <w:rsid w:val="00432D91"/>
    <w:rsid w:val="00434A0C"/>
    <w:rsid w:val="00435B0E"/>
    <w:rsid w:val="004372C9"/>
    <w:rsid w:val="00440941"/>
    <w:rsid w:val="00441380"/>
    <w:rsid w:val="00441ED4"/>
    <w:rsid w:val="0044506D"/>
    <w:rsid w:val="004505EB"/>
    <w:rsid w:val="00450E71"/>
    <w:rsid w:val="00454307"/>
    <w:rsid w:val="00456CA5"/>
    <w:rsid w:val="00461827"/>
    <w:rsid w:val="00466C84"/>
    <w:rsid w:val="00467F1D"/>
    <w:rsid w:val="004705C7"/>
    <w:rsid w:val="004712FA"/>
    <w:rsid w:val="0047272A"/>
    <w:rsid w:val="00473DFD"/>
    <w:rsid w:val="0047742B"/>
    <w:rsid w:val="00483FC9"/>
    <w:rsid w:val="0049089A"/>
    <w:rsid w:val="00497C49"/>
    <w:rsid w:val="004A22D0"/>
    <w:rsid w:val="004A31C9"/>
    <w:rsid w:val="004B0F65"/>
    <w:rsid w:val="004B2C7E"/>
    <w:rsid w:val="004B6919"/>
    <w:rsid w:val="004C010B"/>
    <w:rsid w:val="004C0FE2"/>
    <w:rsid w:val="004C154B"/>
    <w:rsid w:val="004C3D5E"/>
    <w:rsid w:val="004D01F6"/>
    <w:rsid w:val="004D0478"/>
    <w:rsid w:val="004D76C4"/>
    <w:rsid w:val="004D7921"/>
    <w:rsid w:val="004E07FB"/>
    <w:rsid w:val="004F0348"/>
    <w:rsid w:val="004F3082"/>
    <w:rsid w:val="004F3A05"/>
    <w:rsid w:val="004F40AF"/>
    <w:rsid w:val="004F5848"/>
    <w:rsid w:val="004F75E1"/>
    <w:rsid w:val="0050270F"/>
    <w:rsid w:val="00503A4A"/>
    <w:rsid w:val="00505BBE"/>
    <w:rsid w:val="00512643"/>
    <w:rsid w:val="0051600F"/>
    <w:rsid w:val="005175BC"/>
    <w:rsid w:val="00521EB3"/>
    <w:rsid w:val="00523431"/>
    <w:rsid w:val="005264C6"/>
    <w:rsid w:val="005317CB"/>
    <w:rsid w:val="0053469C"/>
    <w:rsid w:val="0053565B"/>
    <w:rsid w:val="0053747F"/>
    <w:rsid w:val="00540B18"/>
    <w:rsid w:val="00546511"/>
    <w:rsid w:val="0055006A"/>
    <w:rsid w:val="00550534"/>
    <w:rsid w:val="0055439F"/>
    <w:rsid w:val="00560B97"/>
    <w:rsid w:val="00562FD4"/>
    <w:rsid w:val="00564210"/>
    <w:rsid w:val="00564B40"/>
    <w:rsid w:val="00567457"/>
    <w:rsid w:val="00572DB6"/>
    <w:rsid w:val="00574AD4"/>
    <w:rsid w:val="00577D6E"/>
    <w:rsid w:val="005828A4"/>
    <w:rsid w:val="00587C05"/>
    <w:rsid w:val="00590089"/>
    <w:rsid w:val="0059077C"/>
    <w:rsid w:val="0059134F"/>
    <w:rsid w:val="005920EF"/>
    <w:rsid w:val="00593184"/>
    <w:rsid w:val="00596CE0"/>
    <w:rsid w:val="005A5771"/>
    <w:rsid w:val="005A692E"/>
    <w:rsid w:val="005B0DDA"/>
    <w:rsid w:val="005B3CB7"/>
    <w:rsid w:val="005B5014"/>
    <w:rsid w:val="005B5E1B"/>
    <w:rsid w:val="005B6F30"/>
    <w:rsid w:val="005C033C"/>
    <w:rsid w:val="005C2C11"/>
    <w:rsid w:val="005C49C3"/>
    <w:rsid w:val="005E1279"/>
    <w:rsid w:val="005E2FA1"/>
    <w:rsid w:val="005E52EF"/>
    <w:rsid w:val="005F017E"/>
    <w:rsid w:val="005F7A96"/>
    <w:rsid w:val="005F7CD1"/>
    <w:rsid w:val="006110BB"/>
    <w:rsid w:val="0061360F"/>
    <w:rsid w:val="0061450B"/>
    <w:rsid w:val="0062151C"/>
    <w:rsid w:val="00625A1F"/>
    <w:rsid w:val="00626FCE"/>
    <w:rsid w:val="00627A6D"/>
    <w:rsid w:val="00631E22"/>
    <w:rsid w:val="00633176"/>
    <w:rsid w:val="00640981"/>
    <w:rsid w:val="00643A58"/>
    <w:rsid w:val="00644C84"/>
    <w:rsid w:val="0064578A"/>
    <w:rsid w:val="006465BE"/>
    <w:rsid w:val="00652301"/>
    <w:rsid w:val="006540F6"/>
    <w:rsid w:val="00654318"/>
    <w:rsid w:val="0066383E"/>
    <w:rsid w:val="006646D9"/>
    <w:rsid w:val="006702D9"/>
    <w:rsid w:val="00671125"/>
    <w:rsid w:val="00671B4D"/>
    <w:rsid w:val="00681956"/>
    <w:rsid w:val="00681E85"/>
    <w:rsid w:val="006823E6"/>
    <w:rsid w:val="00682460"/>
    <w:rsid w:val="006833DA"/>
    <w:rsid w:val="00684FC3"/>
    <w:rsid w:val="006853BC"/>
    <w:rsid w:val="006853DF"/>
    <w:rsid w:val="00686956"/>
    <w:rsid w:val="00690D8E"/>
    <w:rsid w:val="00692051"/>
    <w:rsid w:val="00696398"/>
    <w:rsid w:val="006979C8"/>
    <w:rsid w:val="006A08D4"/>
    <w:rsid w:val="006A3727"/>
    <w:rsid w:val="006A4018"/>
    <w:rsid w:val="006A637D"/>
    <w:rsid w:val="006B171C"/>
    <w:rsid w:val="006B73CB"/>
    <w:rsid w:val="006C4FA0"/>
    <w:rsid w:val="006C7429"/>
    <w:rsid w:val="006D1B30"/>
    <w:rsid w:val="006D6E53"/>
    <w:rsid w:val="006E2040"/>
    <w:rsid w:val="006E64F5"/>
    <w:rsid w:val="006E6E27"/>
    <w:rsid w:val="006F10B5"/>
    <w:rsid w:val="006F2510"/>
    <w:rsid w:val="006F4197"/>
    <w:rsid w:val="006F4FBA"/>
    <w:rsid w:val="006F543D"/>
    <w:rsid w:val="006F54A0"/>
    <w:rsid w:val="006F58F7"/>
    <w:rsid w:val="006F6E06"/>
    <w:rsid w:val="0070013D"/>
    <w:rsid w:val="00704B2A"/>
    <w:rsid w:val="00716BE8"/>
    <w:rsid w:val="007178D6"/>
    <w:rsid w:val="00723223"/>
    <w:rsid w:val="00727472"/>
    <w:rsid w:val="007309BF"/>
    <w:rsid w:val="0073497C"/>
    <w:rsid w:val="007355C5"/>
    <w:rsid w:val="00740797"/>
    <w:rsid w:val="00742A4F"/>
    <w:rsid w:val="00743AEC"/>
    <w:rsid w:val="00752FA6"/>
    <w:rsid w:val="00754BB9"/>
    <w:rsid w:val="007554ED"/>
    <w:rsid w:val="007576E8"/>
    <w:rsid w:val="007605BC"/>
    <w:rsid w:val="00760886"/>
    <w:rsid w:val="007733B9"/>
    <w:rsid w:val="00774AE1"/>
    <w:rsid w:val="00777B7C"/>
    <w:rsid w:val="00777BFF"/>
    <w:rsid w:val="00780C14"/>
    <w:rsid w:val="00781692"/>
    <w:rsid w:val="00781C6B"/>
    <w:rsid w:val="00782510"/>
    <w:rsid w:val="00785357"/>
    <w:rsid w:val="00794339"/>
    <w:rsid w:val="007A2CEA"/>
    <w:rsid w:val="007B03B5"/>
    <w:rsid w:val="007C0A70"/>
    <w:rsid w:val="007C123A"/>
    <w:rsid w:val="007C25DB"/>
    <w:rsid w:val="007C474F"/>
    <w:rsid w:val="007C526F"/>
    <w:rsid w:val="007C5558"/>
    <w:rsid w:val="007D22C6"/>
    <w:rsid w:val="007D3FF1"/>
    <w:rsid w:val="007E18F9"/>
    <w:rsid w:val="007E1DE7"/>
    <w:rsid w:val="007E2A59"/>
    <w:rsid w:val="007E2AEA"/>
    <w:rsid w:val="007F093C"/>
    <w:rsid w:val="007F1E28"/>
    <w:rsid w:val="007F2B82"/>
    <w:rsid w:val="007F360C"/>
    <w:rsid w:val="007F7594"/>
    <w:rsid w:val="00810481"/>
    <w:rsid w:val="00814247"/>
    <w:rsid w:val="008148A6"/>
    <w:rsid w:val="0081765A"/>
    <w:rsid w:val="008224E7"/>
    <w:rsid w:val="00827793"/>
    <w:rsid w:val="00831EA7"/>
    <w:rsid w:val="0083215B"/>
    <w:rsid w:val="00833540"/>
    <w:rsid w:val="008338A2"/>
    <w:rsid w:val="00833CB3"/>
    <w:rsid w:val="008369B1"/>
    <w:rsid w:val="00836ABC"/>
    <w:rsid w:val="00841A9F"/>
    <w:rsid w:val="0084563E"/>
    <w:rsid w:val="00847654"/>
    <w:rsid w:val="00851BA6"/>
    <w:rsid w:val="00861C9E"/>
    <w:rsid w:val="00866098"/>
    <w:rsid w:val="00866710"/>
    <w:rsid w:val="008677FC"/>
    <w:rsid w:val="00883941"/>
    <w:rsid w:val="008847BA"/>
    <w:rsid w:val="00886797"/>
    <w:rsid w:val="00893407"/>
    <w:rsid w:val="00894853"/>
    <w:rsid w:val="00895E6B"/>
    <w:rsid w:val="008A50AB"/>
    <w:rsid w:val="008B167F"/>
    <w:rsid w:val="008B1CAD"/>
    <w:rsid w:val="008B3C44"/>
    <w:rsid w:val="008B4E29"/>
    <w:rsid w:val="008C0099"/>
    <w:rsid w:val="008C3A1F"/>
    <w:rsid w:val="008C40BC"/>
    <w:rsid w:val="008C6F70"/>
    <w:rsid w:val="008C7E67"/>
    <w:rsid w:val="008D3AB8"/>
    <w:rsid w:val="008D576E"/>
    <w:rsid w:val="008D6FB0"/>
    <w:rsid w:val="008D7941"/>
    <w:rsid w:val="008E0EAB"/>
    <w:rsid w:val="008E11A7"/>
    <w:rsid w:val="008F5391"/>
    <w:rsid w:val="008F5C07"/>
    <w:rsid w:val="008F605E"/>
    <w:rsid w:val="008F61BA"/>
    <w:rsid w:val="008F7019"/>
    <w:rsid w:val="00901654"/>
    <w:rsid w:val="00902B9C"/>
    <w:rsid w:val="00911A9E"/>
    <w:rsid w:val="00913943"/>
    <w:rsid w:val="009159CC"/>
    <w:rsid w:val="009174C1"/>
    <w:rsid w:val="00920E26"/>
    <w:rsid w:val="00930593"/>
    <w:rsid w:val="0093316E"/>
    <w:rsid w:val="00935365"/>
    <w:rsid w:val="00937DE7"/>
    <w:rsid w:val="00941EAB"/>
    <w:rsid w:val="00947C10"/>
    <w:rsid w:val="00952F50"/>
    <w:rsid w:val="00953F6F"/>
    <w:rsid w:val="00954B6A"/>
    <w:rsid w:val="00956318"/>
    <w:rsid w:val="009602E2"/>
    <w:rsid w:val="009655B6"/>
    <w:rsid w:val="00966DCF"/>
    <w:rsid w:val="00972417"/>
    <w:rsid w:val="00973A36"/>
    <w:rsid w:val="00977066"/>
    <w:rsid w:val="009779BD"/>
    <w:rsid w:val="00981108"/>
    <w:rsid w:val="00981A63"/>
    <w:rsid w:val="00992C48"/>
    <w:rsid w:val="00993159"/>
    <w:rsid w:val="00993774"/>
    <w:rsid w:val="00994611"/>
    <w:rsid w:val="00995DA6"/>
    <w:rsid w:val="009A4D1B"/>
    <w:rsid w:val="009A4DC0"/>
    <w:rsid w:val="009B18F3"/>
    <w:rsid w:val="009B1FE3"/>
    <w:rsid w:val="009B5943"/>
    <w:rsid w:val="009B6D49"/>
    <w:rsid w:val="009C238D"/>
    <w:rsid w:val="009C29AC"/>
    <w:rsid w:val="009C7E4C"/>
    <w:rsid w:val="009D293E"/>
    <w:rsid w:val="009D46C5"/>
    <w:rsid w:val="009D5D95"/>
    <w:rsid w:val="009E0D9E"/>
    <w:rsid w:val="009E2400"/>
    <w:rsid w:val="009E2B81"/>
    <w:rsid w:val="009F4C63"/>
    <w:rsid w:val="009F530F"/>
    <w:rsid w:val="009F6A90"/>
    <w:rsid w:val="00A05720"/>
    <w:rsid w:val="00A07153"/>
    <w:rsid w:val="00A12B1C"/>
    <w:rsid w:val="00A172E6"/>
    <w:rsid w:val="00A2112D"/>
    <w:rsid w:val="00A32E37"/>
    <w:rsid w:val="00A334E7"/>
    <w:rsid w:val="00A36D6B"/>
    <w:rsid w:val="00A4410B"/>
    <w:rsid w:val="00A52AFC"/>
    <w:rsid w:val="00A56F99"/>
    <w:rsid w:val="00A606F2"/>
    <w:rsid w:val="00A7298D"/>
    <w:rsid w:val="00A734D2"/>
    <w:rsid w:val="00A7430C"/>
    <w:rsid w:val="00A80701"/>
    <w:rsid w:val="00A82356"/>
    <w:rsid w:val="00A83E24"/>
    <w:rsid w:val="00A84342"/>
    <w:rsid w:val="00A84B4C"/>
    <w:rsid w:val="00A86F86"/>
    <w:rsid w:val="00A87083"/>
    <w:rsid w:val="00A967AC"/>
    <w:rsid w:val="00AA1403"/>
    <w:rsid w:val="00AA396A"/>
    <w:rsid w:val="00AB05EF"/>
    <w:rsid w:val="00AB45C9"/>
    <w:rsid w:val="00AB72A1"/>
    <w:rsid w:val="00AC135E"/>
    <w:rsid w:val="00AC3999"/>
    <w:rsid w:val="00AD16A6"/>
    <w:rsid w:val="00AD6723"/>
    <w:rsid w:val="00AE34DD"/>
    <w:rsid w:val="00AE63B2"/>
    <w:rsid w:val="00AF1C8F"/>
    <w:rsid w:val="00AF717D"/>
    <w:rsid w:val="00AF739C"/>
    <w:rsid w:val="00AF782E"/>
    <w:rsid w:val="00B03DBC"/>
    <w:rsid w:val="00B0417C"/>
    <w:rsid w:val="00B10659"/>
    <w:rsid w:val="00B10AB4"/>
    <w:rsid w:val="00B11A66"/>
    <w:rsid w:val="00B12097"/>
    <w:rsid w:val="00B20065"/>
    <w:rsid w:val="00B239C3"/>
    <w:rsid w:val="00B23BDC"/>
    <w:rsid w:val="00B32153"/>
    <w:rsid w:val="00B3464E"/>
    <w:rsid w:val="00B37EBA"/>
    <w:rsid w:val="00B40E38"/>
    <w:rsid w:val="00B42F71"/>
    <w:rsid w:val="00B43659"/>
    <w:rsid w:val="00B47488"/>
    <w:rsid w:val="00B503E7"/>
    <w:rsid w:val="00B514A0"/>
    <w:rsid w:val="00B519E5"/>
    <w:rsid w:val="00B538D5"/>
    <w:rsid w:val="00B56A84"/>
    <w:rsid w:val="00B574B9"/>
    <w:rsid w:val="00B61C7F"/>
    <w:rsid w:val="00B62AD6"/>
    <w:rsid w:val="00B65339"/>
    <w:rsid w:val="00B6739B"/>
    <w:rsid w:val="00B7065F"/>
    <w:rsid w:val="00B7115E"/>
    <w:rsid w:val="00B71617"/>
    <w:rsid w:val="00B77A26"/>
    <w:rsid w:val="00B87907"/>
    <w:rsid w:val="00B87AFC"/>
    <w:rsid w:val="00B87D9F"/>
    <w:rsid w:val="00B923BA"/>
    <w:rsid w:val="00B9307E"/>
    <w:rsid w:val="00B93401"/>
    <w:rsid w:val="00BA1037"/>
    <w:rsid w:val="00BA5F08"/>
    <w:rsid w:val="00BA71E1"/>
    <w:rsid w:val="00BA7381"/>
    <w:rsid w:val="00BB1809"/>
    <w:rsid w:val="00BB2C88"/>
    <w:rsid w:val="00BB6913"/>
    <w:rsid w:val="00BC15EE"/>
    <w:rsid w:val="00BC19A7"/>
    <w:rsid w:val="00BC63DC"/>
    <w:rsid w:val="00BC7A6B"/>
    <w:rsid w:val="00BD29A6"/>
    <w:rsid w:val="00BD3E68"/>
    <w:rsid w:val="00BD663B"/>
    <w:rsid w:val="00BE2F69"/>
    <w:rsid w:val="00BE4C16"/>
    <w:rsid w:val="00BE575F"/>
    <w:rsid w:val="00BE5F99"/>
    <w:rsid w:val="00BE611C"/>
    <w:rsid w:val="00BE74E5"/>
    <w:rsid w:val="00BE7A67"/>
    <w:rsid w:val="00BF03C6"/>
    <w:rsid w:val="00BF14A6"/>
    <w:rsid w:val="00BF7DE5"/>
    <w:rsid w:val="00C03C41"/>
    <w:rsid w:val="00C05AB0"/>
    <w:rsid w:val="00C05EEF"/>
    <w:rsid w:val="00C10B08"/>
    <w:rsid w:val="00C13143"/>
    <w:rsid w:val="00C1659E"/>
    <w:rsid w:val="00C16831"/>
    <w:rsid w:val="00C17A95"/>
    <w:rsid w:val="00C22794"/>
    <w:rsid w:val="00C24036"/>
    <w:rsid w:val="00C24CCA"/>
    <w:rsid w:val="00C25F70"/>
    <w:rsid w:val="00C31A3D"/>
    <w:rsid w:val="00C3571F"/>
    <w:rsid w:val="00C40579"/>
    <w:rsid w:val="00C4153E"/>
    <w:rsid w:val="00C4173F"/>
    <w:rsid w:val="00C42F39"/>
    <w:rsid w:val="00C434CA"/>
    <w:rsid w:val="00C437AE"/>
    <w:rsid w:val="00C44634"/>
    <w:rsid w:val="00C44CE4"/>
    <w:rsid w:val="00C453E4"/>
    <w:rsid w:val="00C4627C"/>
    <w:rsid w:val="00C47708"/>
    <w:rsid w:val="00C52474"/>
    <w:rsid w:val="00C54AAF"/>
    <w:rsid w:val="00C54C32"/>
    <w:rsid w:val="00C56253"/>
    <w:rsid w:val="00C57C17"/>
    <w:rsid w:val="00C57F4E"/>
    <w:rsid w:val="00C6490E"/>
    <w:rsid w:val="00C64E7D"/>
    <w:rsid w:val="00C657CF"/>
    <w:rsid w:val="00C70CBA"/>
    <w:rsid w:val="00C7152C"/>
    <w:rsid w:val="00C71F7E"/>
    <w:rsid w:val="00C76015"/>
    <w:rsid w:val="00C771CA"/>
    <w:rsid w:val="00C8095D"/>
    <w:rsid w:val="00C82663"/>
    <w:rsid w:val="00C86ABD"/>
    <w:rsid w:val="00C87F8A"/>
    <w:rsid w:val="00C929F3"/>
    <w:rsid w:val="00C94112"/>
    <w:rsid w:val="00CA0FFB"/>
    <w:rsid w:val="00CA23EA"/>
    <w:rsid w:val="00CA3AF8"/>
    <w:rsid w:val="00CB59CA"/>
    <w:rsid w:val="00CB5A13"/>
    <w:rsid w:val="00CB7903"/>
    <w:rsid w:val="00CB7949"/>
    <w:rsid w:val="00CC116A"/>
    <w:rsid w:val="00CC279A"/>
    <w:rsid w:val="00CC2E7F"/>
    <w:rsid w:val="00CC4022"/>
    <w:rsid w:val="00CC50AD"/>
    <w:rsid w:val="00CC784B"/>
    <w:rsid w:val="00CD1432"/>
    <w:rsid w:val="00CD6BB7"/>
    <w:rsid w:val="00CE01CC"/>
    <w:rsid w:val="00CE27F8"/>
    <w:rsid w:val="00CE30B6"/>
    <w:rsid w:val="00CE607F"/>
    <w:rsid w:val="00CF11A1"/>
    <w:rsid w:val="00CF1995"/>
    <w:rsid w:val="00CF4081"/>
    <w:rsid w:val="00CF5AF9"/>
    <w:rsid w:val="00CF72A3"/>
    <w:rsid w:val="00D169CB"/>
    <w:rsid w:val="00D22C48"/>
    <w:rsid w:val="00D235FD"/>
    <w:rsid w:val="00D34043"/>
    <w:rsid w:val="00D3484E"/>
    <w:rsid w:val="00D42DE4"/>
    <w:rsid w:val="00D47450"/>
    <w:rsid w:val="00D52DA1"/>
    <w:rsid w:val="00D54D7C"/>
    <w:rsid w:val="00D55C8B"/>
    <w:rsid w:val="00D60208"/>
    <w:rsid w:val="00D6438E"/>
    <w:rsid w:val="00D74AFD"/>
    <w:rsid w:val="00D75A9A"/>
    <w:rsid w:val="00D76210"/>
    <w:rsid w:val="00D805B4"/>
    <w:rsid w:val="00D87FF6"/>
    <w:rsid w:val="00D95E6B"/>
    <w:rsid w:val="00DA1113"/>
    <w:rsid w:val="00DA4ACE"/>
    <w:rsid w:val="00DA60F7"/>
    <w:rsid w:val="00DA6193"/>
    <w:rsid w:val="00DB1384"/>
    <w:rsid w:val="00DB1E42"/>
    <w:rsid w:val="00DB2969"/>
    <w:rsid w:val="00DB34EF"/>
    <w:rsid w:val="00DB47B8"/>
    <w:rsid w:val="00DB5DFC"/>
    <w:rsid w:val="00DC0A38"/>
    <w:rsid w:val="00DD0AE3"/>
    <w:rsid w:val="00DD0AE6"/>
    <w:rsid w:val="00DE705A"/>
    <w:rsid w:val="00DE763D"/>
    <w:rsid w:val="00DF653D"/>
    <w:rsid w:val="00E00312"/>
    <w:rsid w:val="00E03405"/>
    <w:rsid w:val="00E05DFF"/>
    <w:rsid w:val="00E06637"/>
    <w:rsid w:val="00E07522"/>
    <w:rsid w:val="00E22323"/>
    <w:rsid w:val="00E224E2"/>
    <w:rsid w:val="00E248EB"/>
    <w:rsid w:val="00E3308D"/>
    <w:rsid w:val="00E34403"/>
    <w:rsid w:val="00E440C1"/>
    <w:rsid w:val="00E47104"/>
    <w:rsid w:val="00E51458"/>
    <w:rsid w:val="00E5295B"/>
    <w:rsid w:val="00E61388"/>
    <w:rsid w:val="00E65C9E"/>
    <w:rsid w:val="00E673AD"/>
    <w:rsid w:val="00E67706"/>
    <w:rsid w:val="00E67FBD"/>
    <w:rsid w:val="00E71AAA"/>
    <w:rsid w:val="00E73BD6"/>
    <w:rsid w:val="00E745B1"/>
    <w:rsid w:val="00E7740B"/>
    <w:rsid w:val="00E824A9"/>
    <w:rsid w:val="00E82FA5"/>
    <w:rsid w:val="00E90A55"/>
    <w:rsid w:val="00E93ACD"/>
    <w:rsid w:val="00E973C7"/>
    <w:rsid w:val="00EA039A"/>
    <w:rsid w:val="00EA1577"/>
    <w:rsid w:val="00EA327C"/>
    <w:rsid w:val="00EA5300"/>
    <w:rsid w:val="00EA5A45"/>
    <w:rsid w:val="00EB0909"/>
    <w:rsid w:val="00EB1A13"/>
    <w:rsid w:val="00EB269C"/>
    <w:rsid w:val="00EB2D85"/>
    <w:rsid w:val="00EB5EFD"/>
    <w:rsid w:val="00EB6152"/>
    <w:rsid w:val="00EB6B75"/>
    <w:rsid w:val="00EB7666"/>
    <w:rsid w:val="00EB784F"/>
    <w:rsid w:val="00EC0AB1"/>
    <w:rsid w:val="00EC2C8D"/>
    <w:rsid w:val="00EC35A6"/>
    <w:rsid w:val="00ED21A2"/>
    <w:rsid w:val="00ED25DB"/>
    <w:rsid w:val="00ED7136"/>
    <w:rsid w:val="00ED758E"/>
    <w:rsid w:val="00EE0A7C"/>
    <w:rsid w:val="00EE33D0"/>
    <w:rsid w:val="00EE6280"/>
    <w:rsid w:val="00EE6C5A"/>
    <w:rsid w:val="00EF0AD7"/>
    <w:rsid w:val="00EF1C84"/>
    <w:rsid w:val="00EF6300"/>
    <w:rsid w:val="00F01A27"/>
    <w:rsid w:val="00F04507"/>
    <w:rsid w:val="00F0710B"/>
    <w:rsid w:val="00F07C4F"/>
    <w:rsid w:val="00F15FB1"/>
    <w:rsid w:val="00F178D2"/>
    <w:rsid w:val="00F17E94"/>
    <w:rsid w:val="00F20BE4"/>
    <w:rsid w:val="00F217B4"/>
    <w:rsid w:val="00F24AFA"/>
    <w:rsid w:val="00F27B03"/>
    <w:rsid w:val="00F30489"/>
    <w:rsid w:val="00F35C18"/>
    <w:rsid w:val="00F35D9B"/>
    <w:rsid w:val="00F37FBE"/>
    <w:rsid w:val="00F41018"/>
    <w:rsid w:val="00F43E36"/>
    <w:rsid w:val="00F442C0"/>
    <w:rsid w:val="00F5103E"/>
    <w:rsid w:val="00F5251A"/>
    <w:rsid w:val="00F529E8"/>
    <w:rsid w:val="00F52A8E"/>
    <w:rsid w:val="00F5315C"/>
    <w:rsid w:val="00F565E0"/>
    <w:rsid w:val="00F56769"/>
    <w:rsid w:val="00F5732D"/>
    <w:rsid w:val="00F60B54"/>
    <w:rsid w:val="00F61405"/>
    <w:rsid w:val="00F64AEB"/>
    <w:rsid w:val="00F65B29"/>
    <w:rsid w:val="00F705FC"/>
    <w:rsid w:val="00F72FEF"/>
    <w:rsid w:val="00F76A54"/>
    <w:rsid w:val="00F772FD"/>
    <w:rsid w:val="00F81123"/>
    <w:rsid w:val="00F8267A"/>
    <w:rsid w:val="00F827EE"/>
    <w:rsid w:val="00F865AD"/>
    <w:rsid w:val="00F90DA7"/>
    <w:rsid w:val="00F94598"/>
    <w:rsid w:val="00FA2816"/>
    <w:rsid w:val="00FA3FC3"/>
    <w:rsid w:val="00FB1393"/>
    <w:rsid w:val="00FB1905"/>
    <w:rsid w:val="00FB224F"/>
    <w:rsid w:val="00FB3C8A"/>
    <w:rsid w:val="00FB6E40"/>
    <w:rsid w:val="00FC0B37"/>
    <w:rsid w:val="00FC212A"/>
    <w:rsid w:val="00FC4698"/>
    <w:rsid w:val="00FC5CB5"/>
    <w:rsid w:val="00FC7EB7"/>
    <w:rsid w:val="00FD1833"/>
    <w:rsid w:val="00FD2E24"/>
    <w:rsid w:val="00FD2F76"/>
    <w:rsid w:val="00FD365E"/>
    <w:rsid w:val="00FD4F9F"/>
    <w:rsid w:val="00FD7866"/>
    <w:rsid w:val="00FE16CB"/>
    <w:rsid w:val="00FE27AD"/>
    <w:rsid w:val="00FE2DC8"/>
    <w:rsid w:val="00FE3943"/>
    <w:rsid w:val="00FE3F09"/>
    <w:rsid w:val="00FE7EAD"/>
    <w:rsid w:val="00FF0576"/>
    <w:rsid w:val="00FF6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3FA8DB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eichen"/>
    <w:uiPriority w:val="9"/>
    <w:qFormat/>
    <w:rsid w:val="00A7430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071DD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071DD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286D25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286D25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286D25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286D25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286D2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86D25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86D25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eichen"/>
    <w:uiPriority w:val="99"/>
    <w:unhideWhenUsed/>
    <w:rsid w:val="00F565E0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F565E0"/>
  </w:style>
  <w:style w:type="paragraph" w:styleId="Fuzeile">
    <w:name w:val="footer"/>
    <w:basedOn w:val="Standard"/>
    <w:link w:val="FuzeileZeichen"/>
    <w:uiPriority w:val="99"/>
    <w:unhideWhenUsed/>
    <w:rsid w:val="00F565E0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F565E0"/>
  </w:style>
  <w:style w:type="character" w:styleId="Seitenzahl">
    <w:name w:val="page number"/>
    <w:basedOn w:val="Absatzstandardschriftart"/>
    <w:uiPriority w:val="99"/>
    <w:semiHidden/>
    <w:unhideWhenUsed/>
    <w:rsid w:val="00F565E0"/>
  </w:style>
  <w:style w:type="table" w:styleId="HelleSchattierung-Akzent1">
    <w:name w:val="Light Shading Accent 1"/>
    <w:basedOn w:val="NormaleTabelle"/>
    <w:uiPriority w:val="60"/>
    <w:rsid w:val="00F565E0"/>
    <w:rPr>
      <w:color w:val="365F91" w:themeColor="accen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EndNoteBibliographyTitle">
    <w:name w:val="EndNote Bibliography Title"/>
    <w:basedOn w:val="Standard"/>
    <w:rsid w:val="00E4710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Standard"/>
    <w:rsid w:val="00E47104"/>
    <w:pPr>
      <w:jc w:val="both"/>
    </w:pPr>
    <w:rPr>
      <w:rFonts w:ascii="Cambria" w:hAnsi="Cambria"/>
    </w:rPr>
  </w:style>
  <w:style w:type="character" w:styleId="Link">
    <w:name w:val="Hyperlink"/>
    <w:basedOn w:val="Absatzstandardschriftart"/>
    <w:uiPriority w:val="99"/>
    <w:unhideWhenUsed/>
    <w:rsid w:val="00114019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696398"/>
    <w:pPr>
      <w:ind w:left="720"/>
      <w:contextualSpacing/>
    </w:pPr>
  </w:style>
  <w:style w:type="character" w:styleId="Platzhaltertext">
    <w:name w:val="Placeholder Text"/>
    <w:basedOn w:val="Absatzstandardschriftart"/>
    <w:uiPriority w:val="99"/>
    <w:semiHidden/>
    <w:rsid w:val="00BB6913"/>
    <w:rPr>
      <w:color w:val="808080"/>
    </w:rPr>
  </w:style>
  <w:style w:type="paragraph" w:styleId="KeinLeerraum">
    <w:name w:val="No Spacing"/>
    <w:uiPriority w:val="1"/>
    <w:qFormat/>
    <w:rsid w:val="006853DF"/>
  </w:style>
  <w:style w:type="paragraph" w:styleId="Verzeichnis1">
    <w:name w:val="toc 1"/>
    <w:basedOn w:val="Standard"/>
    <w:next w:val="Standard"/>
    <w:autoRedefine/>
    <w:uiPriority w:val="39"/>
    <w:unhideWhenUsed/>
    <w:rsid w:val="00981A63"/>
    <w:pPr>
      <w:spacing w:before="120"/>
    </w:pPr>
    <w:rPr>
      <w:b/>
    </w:rPr>
  </w:style>
  <w:style w:type="paragraph" w:styleId="Verzeichnis2">
    <w:name w:val="toc 2"/>
    <w:basedOn w:val="Standard"/>
    <w:next w:val="Standard"/>
    <w:autoRedefine/>
    <w:uiPriority w:val="39"/>
    <w:unhideWhenUsed/>
    <w:rsid w:val="00981A63"/>
    <w:pPr>
      <w:ind w:left="240"/>
    </w:pPr>
    <w:rPr>
      <w:b/>
      <w:sz w:val="22"/>
      <w:szCs w:val="22"/>
    </w:rPr>
  </w:style>
  <w:style w:type="paragraph" w:styleId="Verzeichnis3">
    <w:name w:val="toc 3"/>
    <w:basedOn w:val="Standard"/>
    <w:next w:val="Standard"/>
    <w:autoRedefine/>
    <w:uiPriority w:val="39"/>
    <w:unhideWhenUsed/>
    <w:rsid w:val="00981A63"/>
    <w:pPr>
      <w:ind w:left="480"/>
    </w:pPr>
    <w:rPr>
      <w:sz w:val="22"/>
      <w:szCs w:val="22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A7430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7430C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A7430C"/>
    <w:pPr>
      <w:ind w:left="720"/>
    </w:pPr>
    <w:rPr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A7430C"/>
    <w:pPr>
      <w:ind w:left="960"/>
    </w:pPr>
    <w:rPr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A7430C"/>
    <w:pPr>
      <w:ind w:left="1200"/>
    </w:pPr>
    <w:rPr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A7430C"/>
    <w:pPr>
      <w:ind w:left="1440"/>
    </w:pPr>
    <w:rPr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A7430C"/>
    <w:pPr>
      <w:ind w:left="1680"/>
    </w:pPr>
    <w:rPr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A7430C"/>
    <w:pPr>
      <w:ind w:left="1920"/>
    </w:pPr>
    <w:rPr>
      <w:sz w:val="20"/>
      <w:szCs w:val="20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071DD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071DD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StandardMusterbrief">
    <w:name w:val="Standard Musterbrief"/>
    <w:basedOn w:val="Standard"/>
    <w:rsid w:val="00C82663"/>
    <w:pPr>
      <w:widowControl w:val="0"/>
      <w:spacing w:line="288" w:lineRule="auto"/>
    </w:pPr>
    <w:rPr>
      <w:rFonts w:ascii="Arial" w:eastAsia="Times New Roman" w:hAnsi="Arial" w:cs="Times New Roman"/>
      <w:sz w:val="20"/>
      <w:szCs w:val="20"/>
    </w:rPr>
  </w:style>
  <w:style w:type="table" w:styleId="Tabellenraster">
    <w:name w:val="Table Grid"/>
    <w:basedOn w:val="NormaleTabelle"/>
    <w:uiPriority w:val="59"/>
    <w:rsid w:val="003551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semiHidden/>
    <w:unhideWhenUsed/>
    <w:rsid w:val="00DA111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Absatzstandardschriftart"/>
    <w:rsid w:val="007E18F9"/>
  </w:style>
  <w:style w:type="character" w:customStyle="1" w:styleId="KommentartextZeichen1">
    <w:name w:val="Kommentartext Zeichen1"/>
    <w:basedOn w:val="Absatzstandardschriftart"/>
    <w:uiPriority w:val="99"/>
    <w:semiHidden/>
    <w:rsid w:val="007E18F9"/>
  </w:style>
  <w:style w:type="paragraph" w:styleId="Bearbeitung">
    <w:name w:val="Revision"/>
    <w:hidden/>
    <w:uiPriority w:val="99"/>
    <w:semiHidden/>
    <w:rsid w:val="000C7C9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eichen"/>
    <w:uiPriority w:val="9"/>
    <w:qFormat/>
    <w:rsid w:val="00A7430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071DD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071DD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286D25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286D25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286D25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286D25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286D2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86D25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86D25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eichen"/>
    <w:uiPriority w:val="99"/>
    <w:unhideWhenUsed/>
    <w:rsid w:val="00F565E0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F565E0"/>
  </w:style>
  <w:style w:type="paragraph" w:styleId="Fuzeile">
    <w:name w:val="footer"/>
    <w:basedOn w:val="Standard"/>
    <w:link w:val="FuzeileZeichen"/>
    <w:uiPriority w:val="99"/>
    <w:unhideWhenUsed/>
    <w:rsid w:val="00F565E0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F565E0"/>
  </w:style>
  <w:style w:type="character" w:styleId="Seitenzahl">
    <w:name w:val="page number"/>
    <w:basedOn w:val="Absatzstandardschriftart"/>
    <w:uiPriority w:val="99"/>
    <w:semiHidden/>
    <w:unhideWhenUsed/>
    <w:rsid w:val="00F565E0"/>
  </w:style>
  <w:style w:type="table" w:styleId="HelleSchattierung-Akzent1">
    <w:name w:val="Light Shading Accent 1"/>
    <w:basedOn w:val="NormaleTabelle"/>
    <w:uiPriority w:val="60"/>
    <w:rsid w:val="00F565E0"/>
    <w:rPr>
      <w:color w:val="365F91" w:themeColor="accen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EndNoteBibliographyTitle">
    <w:name w:val="EndNote Bibliography Title"/>
    <w:basedOn w:val="Standard"/>
    <w:rsid w:val="00E4710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Standard"/>
    <w:rsid w:val="00E47104"/>
    <w:pPr>
      <w:jc w:val="both"/>
    </w:pPr>
    <w:rPr>
      <w:rFonts w:ascii="Cambria" w:hAnsi="Cambria"/>
    </w:rPr>
  </w:style>
  <w:style w:type="character" w:styleId="Link">
    <w:name w:val="Hyperlink"/>
    <w:basedOn w:val="Absatzstandardschriftart"/>
    <w:uiPriority w:val="99"/>
    <w:unhideWhenUsed/>
    <w:rsid w:val="00114019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696398"/>
    <w:pPr>
      <w:ind w:left="720"/>
      <w:contextualSpacing/>
    </w:pPr>
  </w:style>
  <w:style w:type="character" w:styleId="Platzhaltertext">
    <w:name w:val="Placeholder Text"/>
    <w:basedOn w:val="Absatzstandardschriftart"/>
    <w:uiPriority w:val="99"/>
    <w:semiHidden/>
    <w:rsid w:val="00BB6913"/>
    <w:rPr>
      <w:color w:val="808080"/>
    </w:rPr>
  </w:style>
  <w:style w:type="paragraph" w:styleId="KeinLeerraum">
    <w:name w:val="No Spacing"/>
    <w:uiPriority w:val="1"/>
    <w:qFormat/>
    <w:rsid w:val="006853DF"/>
  </w:style>
  <w:style w:type="paragraph" w:styleId="Verzeichnis1">
    <w:name w:val="toc 1"/>
    <w:basedOn w:val="Standard"/>
    <w:next w:val="Standard"/>
    <w:autoRedefine/>
    <w:uiPriority w:val="39"/>
    <w:unhideWhenUsed/>
    <w:rsid w:val="00981A63"/>
    <w:pPr>
      <w:spacing w:before="120"/>
    </w:pPr>
    <w:rPr>
      <w:b/>
    </w:rPr>
  </w:style>
  <w:style w:type="paragraph" w:styleId="Verzeichnis2">
    <w:name w:val="toc 2"/>
    <w:basedOn w:val="Standard"/>
    <w:next w:val="Standard"/>
    <w:autoRedefine/>
    <w:uiPriority w:val="39"/>
    <w:unhideWhenUsed/>
    <w:rsid w:val="00981A63"/>
    <w:pPr>
      <w:ind w:left="240"/>
    </w:pPr>
    <w:rPr>
      <w:b/>
      <w:sz w:val="22"/>
      <w:szCs w:val="22"/>
    </w:rPr>
  </w:style>
  <w:style w:type="paragraph" w:styleId="Verzeichnis3">
    <w:name w:val="toc 3"/>
    <w:basedOn w:val="Standard"/>
    <w:next w:val="Standard"/>
    <w:autoRedefine/>
    <w:uiPriority w:val="39"/>
    <w:unhideWhenUsed/>
    <w:rsid w:val="00981A63"/>
    <w:pPr>
      <w:ind w:left="480"/>
    </w:pPr>
    <w:rPr>
      <w:sz w:val="22"/>
      <w:szCs w:val="22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A7430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7430C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A7430C"/>
    <w:pPr>
      <w:ind w:left="720"/>
    </w:pPr>
    <w:rPr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A7430C"/>
    <w:pPr>
      <w:ind w:left="960"/>
    </w:pPr>
    <w:rPr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A7430C"/>
    <w:pPr>
      <w:ind w:left="1200"/>
    </w:pPr>
    <w:rPr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A7430C"/>
    <w:pPr>
      <w:ind w:left="1440"/>
    </w:pPr>
    <w:rPr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A7430C"/>
    <w:pPr>
      <w:ind w:left="1680"/>
    </w:pPr>
    <w:rPr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A7430C"/>
    <w:pPr>
      <w:ind w:left="1920"/>
    </w:pPr>
    <w:rPr>
      <w:sz w:val="20"/>
      <w:szCs w:val="20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071DD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071DD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StandardMusterbrief">
    <w:name w:val="Standard Musterbrief"/>
    <w:basedOn w:val="Standard"/>
    <w:rsid w:val="00C82663"/>
    <w:pPr>
      <w:widowControl w:val="0"/>
      <w:spacing w:line="288" w:lineRule="auto"/>
    </w:pPr>
    <w:rPr>
      <w:rFonts w:ascii="Arial" w:eastAsia="Times New Roman" w:hAnsi="Arial" w:cs="Times New Roman"/>
      <w:sz w:val="20"/>
      <w:szCs w:val="20"/>
    </w:rPr>
  </w:style>
  <w:style w:type="table" w:styleId="Tabellenraster">
    <w:name w:val="Table Grid"/>
    <w:basedOn w:val="NormaleTabelle"/>
    <w:uiPriority w:val="59"/>
    <w:rsid w:val="003551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semiHidden/>
    <w:unhideWhenUsed/>
    <w:rsid w:val="00DA111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Absatzstandardschriftart"/>
    <w:rsid w:val="007E18F9"/>
  </w:style>
  <w:style w:type="character" w:customStyle="1" w:styleId="KommentartextZeichen1">
    <w:name w:val="Kommentartext Zeichen1"/>
    <w:basedOn w:val="Absatzstandardschriftart"/>
    <w:uiPriority w:val="99"/>
    <w:semiHidden/>
    <w:rsid w:val="007E18F9"/>
  </w:style>
  <w:style w:type="paragraph" w:styleId="Bearbeitung">
    <w:name w:val="Revision"/>
    <w:hidden/>
    <w:uiPriority w:val="99"/>
    <w:semiHidden/>
    <w:rsid w:val="000C7C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90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3F9F1DEB-9125-CD47-9E0C-674CCA1B76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384</Characters>
  <Application>Microsoft Macintosh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medizin Göttingen</Company>
  <LinksUpToDate>false</LinksUpToDate>
  <CharactersWithSpaces>1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Kromer</dc:creator>
  <cp:lastModifiedBy>Christian Kromer</cp:lastModifiedBy>
  <cp:revision>14</cp:revision>
  <cp:lastPrinted>2016-04-28T15:26:00Z</cp:lastPrinted>
  <dcterms:created xsi:type="dcterms:W3CDTF">2017-08-07T14:45:00Z</dcterms:created>
  <dcterms:modified xsi:type="dcterms:W3CDTF">2017-12-06T10:17:00Z</dcterms:modified>
</cp:coreProperties>
</file>